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43E86" w14:textId="02D86261" w:rsidR="00FB44C2" w:rsidRPr="00424F1B" w:rsidRDefault="0049391D">
      <w:pPr>
        <w:rPr>
          <w:rFonts w:ascii="Times New Roman" w:hAnsi="Times New Roman" w:cs="Times New Roman"/>
          <w:b/>
          <w:bCs/>
        </w:rPr>
      </w:pPr>
      <w:r w:rsidRPr="00424F1B">
        <w:rPr>
          <w:rFonts w:ascii="Times New Roman" w:hAnsi="Times New Roman" w:cs="Times New Roman"/>
          <w:b/>
          <w:bCs/>
        </w:rPr>
        <w:t xml:space="preserve">Supplementary </w:t>
      </w:r>
      <w:r w:rsidR="00F36AC1" w:rsidRPr="00424F1B">
        <w:rPr>
          <w:rFonts w:ascii="Times New Roman" w:hAnsi="Times New Roman" w:cs="Times New Roman"/>
          <w:b/>
          <w:bCs/>
        </w:rPr>
        <w:t>T</w:t>
      </w:r>
      <w:r w:rsidRPr="00424F1B">
        <w:rPr>
          <w:rFonts w:ascii="Times New Roman" w:hAnsi="Times New Roman" w:cs="Times New Roman"/>
          <w:b/>
          <w:bCs/>
        </w:rPr>
        <w:t xml:space="preserve">able </w:t>
      </w:r>
      <w:r w:rsidR="001A5FA9" w:rsidRPr="00424F1B">
        <w:rPr>
          <w:rFonts w:ascii="Times New Roman" w:hAnsi="Times New Roman" w:cs="Times New Roman"/>
          <w:b/>
          <w:bCs/>
        </w:rPr>
        <w:t>1</w:t>
      </w:r>
      <w:r w:rsidRPr="00424F1B">
        <w:rPr>
          <w:rFonts w:ascii="Times New Roman" w:hAnsi="Times New Roman" w:cs="Times New Roman"/>
          <w:b/>
          <w:bCs/>
        </w:rPr>
        <w:t>. Sequence</w:t>
      </w:r>
      <w:r w:rsidR="00F36AC1" w:rsidRPr="00424F1B">
        <w:rPr>
          <w:rFonts w:ascii="Times New Roman" w:hAnsi="Times New Roman" w:cs="Times New Roman"/>
          <w:b/>
          <w:bCs/>
        </w:rPr>
        <w:t>s</w:t>
      </w:r>
      <w:r w:rsidRPr="00424F1B">
        <w:rPr>
          <w:rFonts w:ascii="Times New Roman" w:hAnsi="Times New Roman" w:cs="Times New Roman"/>
          <w:b/>
          <w:bCs/>
        </w:rPr>
        <w:t xml:space="preserve"> of primers used in the study.</w:t>
      </w:r>
    </w:p>
    <w:p w14:paraId="736F59B1" w14:textId="77777777" w:rsidR="005A4846" w:rsidRPr="005A4846" w:rsidRDefault="005A484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567"/>
        <w:gridCol w:w="3686"/>
        <w:gridCol w:w="2771"/>
      </w:tblGrid>
      <w:tr w:rsidR="0049391D" w:rsidRPr="005A4846" w14:paraId="4D80EFA1" w14:textId="77777777" w:rsidTr="006929B6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1D0D24A" w14:textId="77777777" w:rsidR="0049391D" w:rsidRPr="005A4846" w:rsidRDefault="0049391D" w:rsidP="007E7FE2">
            <w:pPr>
              <w:jc w:val="center"/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3202572" w14:textId="77777777" w:rsidR="0049391D" w:rsidRPr="005A4846" w:rsidRDefault="0049391D" w:rsidP="007E7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349419B" w14:textId="77777777" w:rsidR="0049391D" w:rsidRPr="005A4846" w:rsidRDefault="0049391D" w:rsidP="007E7FE2">
            <w:pPr>
              <w:jc w:val="center"/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2771" w:type="dxa"/>
            <w:tcBorders>
              <w:left w:val="nil"/>
              <w:bottom w:val="single" w:sz="4" w:space="0" w:color="auto"/>
              <w:right w:val="nil"/>
            </w:tcBorders>
          </w:tcPr>
          <w:p w14:paraId="3C66C42E" w14:textId="023D4259" w:rsidR="0049391D" w:rsidRPr="005A4846" w:rsidRDefault="002E0CC7" w:rsidP="007E7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9391D" w:rsidRPr="005A4846">
              <w:rPr>
                <w:rFonts w:ascii="Times New Roman" w:hAnsi="Times New Roman" w:cs="Times New Roman"/>
              </w:rPr>
              <w:t>efer</w:t>
            </w:r>
            <w:r w:rsidR="006929B6">
              <w:rPr>
                <w:rFonts w:ascii="Times New Roman" w:hAnsi="Times New Roman" w:cs="Times New Roman"/>
              </w:rPr>
              <w:t>ences</w:t>
            </w:r>
          </w:p>
        </w:tc>
      </w:tr>
      <w:tr w:rsidR="007E7FE2" w:rsidRPr="005A4846" w14:paraId="711DDC30" w14:textId="77777777" w:rsidTr="001B530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5C1F0" w14:textId="21651E0A" w:rsidR="007E7FE2" w:rsidRPr="009D05EC" w:rsidRDefault="009D05EC" w:rsidP="009D05EC">
            <w:pPr>
              <w:widowControl/>
              <w:jc w:val="center"/>
              <w:rPr>
                <w:szCs w:val="21"/>
              </w:rPr>
            </w:pPr>
            <w:r w:rsidRPr="009D05EC">
              <w:rPr>
                <w:rFonts w:ascii="Arial" w:hAnsi="Arial" w:cs="Arial"/>
                <w:color w:val="444444"/>
                <w:szCs w:val="21"/>
                <w:shd w:val="clear" w:color="auto" w:fill="FFFFFF"/>
              </w:rPr>
              <w:t>β</w:t>
            </w:r>
            <w:r w:rsidR="007E7FE2" w:rsidRPr="009D05EC">
              <w:rPr>
                <w:rFonts w:ascii="Times New Roman" w:hAnsi="Times New Roman" w:cs="Times New Roman"/>
                <w:szCs w:val="21"/>
              </w:rPr>
              <w:t>-act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DF4D8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6E873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bookmarkStart w:id="0" w:name="OLE_LINK31"/>
            <w:bookmarkStart w:id="1" w:name="OLE_LINK32"/>
            <w:r w:rsidRPr="005A4846">
              <w:rPr>
                <w:rFonts w:ascii="Times New Roman" w:hAnsi="Times New Roman" w:cs="Times New Roman"/>
              </w:rPr>
              <w:t>AGCCTCGCCTTTGCCGAT</w:t>
            </w:r>
            <w:bookmarkEnd w:id="0"/>
            <w:bookmarkEnd w:id="1"/>
          </w:p>
        </w:tc>
        <w:tc>
          <w:tcPr>
            <w:tcW w:w="27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03F6C" w14:textId="77777777" w:rsidR="007E7FE2" w:rsidRDefault="007E7FE2" w:rsidP="00692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igned </w:t>
            </w:r>
            <w:r w:rsidR="00F36AC1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this study</w:t>
            </w:r>
          </w:p>
        </w:tc>
      </w:tr>
      <w:tr w:rsidR="007E7FE2" w:rsidRPr="005A4846" w14:paraId="69466E93" w14:textId="77777777" w:rsidTr="001B530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9501FE" w14:textId="77777777" w:rsidR="007E7FE2" w:rsidRPr="005A4846" w:rsidRDefault="007E7FE2" w:rsidP="007E7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7A3E1E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AE04BA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GAATCCTTCTGACCCATGCC</w:t>
            </w:r>
          </w:p>
        </w:tc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F828EA" w14:textId="77777777" w:rsidR="007E7FE2" w:rsidRDefault="007E7FE2" w:rsidP="00692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C7A" w:rsidRPr="005A4846" w14:paraId="19A4BE3C" w14:textId="77777777" w:rsidTr="006929B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CE7E0" w14:textId="77777777" w:rsidR="00845C7A" w:rsidRPr="005A4846" w:rsidRDefault="00845C7A" w:rsidP="007E7FE2">
            <w:pPr>
              <w:jc w:val="center"/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TA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285A7C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242649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bookmarkStart w:id="2" w:name="OLE_LINK18"/>
            <w:bookmarkStart w:id="3" w:name="OLE_LINK19"/>
            <w:bookmarkStart w:id="4" w:name="OLE_LINK20"/>
            <w:r w:rsidRPr="005A4846">
              <w:rPr>
                <w:rFonts w:ascii="Times New Roman" w:hAnsi="Times New Roman" w:cs="Times New Roman"/>
              </w:rPr>
              <w:t>CCAAGTGGCCAGACAGTCAT</w:t>
            </w:r>
            <w:bookmarkEnd w:id="2"/>
            <w:bookmarkEnd w:id="3"/>
            <w:bookmarkEnd w:id="4"/>
          </w:p>
        </w:tc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DD6CD4" w14:textId="77777777" w:rsidR="00845C7A" w:rsidRPr="005A4846" w:rsidRDefault="00845C7A" w:rsidP="006929B6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33"/>
            <w:bookmarkStart w:id="6" w:name="OLE_LINK34"/>
            <w:r>
              <w:rPr>
                <w:rFonts w:ascii="Times New Roman" w:hAnsi="Times New Roman" w:cs="Times New Roman"/>
              </w:rPr>
              <w:t xml:space="preserve">designed </w:t>
            </w:r>
            <w:r w:rsidR="00F36AC1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this study</w:t>
            </w:r>
            <w:bookmarkEnd w:id="5"/>
            <w:bookmarkEnd w:id="6"/>
          </w:p>
        </w:tc>
      </w:tr>
      <w:tr w:rsidR="00845C7A" w:rsidRPr="005A4846" w14:paraId="7EF58F7D" w14:textId="77777777" w:rsidTr="006929B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22C6A2" w14:textId="77777777" w:rsidR="00845C7A" w:rsidRPr="005A4846" w:rsidRDefault="00845C7A" w:rsidP="007E7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2B0F97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01EC6B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AGAAGGCGTTCAGAAGTCCG</w:t>
            </w:r>
          </w:p>
        </w:tc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D7B989" w14:textId="77777777" w:rsidR="00845C7A" w:rsidRPr="005A4846" w:rsidRDefault="00845C7A" w:rsidP="00692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C7A" w:rsidRPr="005A4846" w14:paraId="60B46F84" w14:textId="77777777" w:rsidTr="006929B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E9CA2" w14:textId="77777777" w:rsidR="00845C7A" w:rsidRPr="005A4846" w:rsidRDefault="00845C7A" w:rsidP="007E7FE2">
            <w:pPr>
              <w:jc w:val="center"/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TA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1BADD2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E82941" w14:textId="77777777" w:rsidR="00845C7A" w:rsidRPr="005A4846" w:rsidRDefault="00845C7A" w:rsidP="00FA26E8">
            <w:pPr>
              <w:rPr>
                <w:rFonts w:ascii="Times New Roman" w:hAnsi="Times New Roman" w:cs="Times New Roman"/>
              </w:rPr>
            </w:pPr>
            <w:bookmarkStart w:id="7" w:name="OLE_LINK21"/>
            <w:bookmarkStart w:id="8" w:name="OLE_LINK22"/>
            <w:r w:rsidRPr="005A4846">
              <w:rPr>
                <w:rFonts w:ascii="Times New Roman" w:hAnsi="Times New Roman" w:cs="Times New Roman"/>
              </w:rPr>
              <w:t>AATCCCTCACTATTCTGGTCGT</w:t>
            </w:r>
            <w:bookmarkEnd w:id="7"/>
            <w:bookmarkEnd w:id="8"/>
          </w:p>
        </w:tc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8385E5" w14:textId="77777777" w:rsidR="00845C7A" w:rsidRPr="005A4846" w:rsidRDefault="00845C7A" w:rsidP="00692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bank ID: 73747916c2</w:t>
            </w:r>
          </w:p>
        </w:tc>
      </w:tr>
      <w:tr w:rsidR="00845C7A" w:rsidRPr="005A4846" w14:paraId="0A43030A" w14:textId="77777777" w:rsidTr="006929B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7062E" w14:textId="77777777" w:rsidR="00845C7A" w:rsidRPr="005A4846" w:rsidRDefault="00845C7A" w:rsidP="007E7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4C36A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6995E5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bookmarkStart w:id="9" w:name="OLE_LINK23"/>
            <w:bookmarkStart w:id="10" w:name="OLE_LINK24"/>
            <w:r w:rsidRPr="005A4846">
              <w:rPr>
                <w:rFonts w:ascii="Times New Roman" w:hAnsi="Times New Roman" w:cs="Times New Roman"/>
              </w:rPr>
              <w:t>TCGAGACATGGTGTAGGTGAAG</w:t>
            </w:r>
            <w:bookmarkEnd w:id="9"/>
            <w:bookmarkEnd w:id="10"/>
          </w:p>
        </w:tc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A84A9C" w14:textId="77777777" w:rsidR="00845C7A" w:rsidRPr="005A4846" w:rsidRDefault="00845C7A" w:rsidP="00692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C7A" w:rsidRPr="005A4846" w14:paraId="22A6B218" w14:textId="77777777" w:rsidTr="006929B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84B3B" w14:textId="77777777" w:rsidR="00845C7A" w:rsidRPr="005A4846" w:rsidRDefault="00845C7A" w:rsidP="007E7FE2">
            <w:pPr>
              <w:jc w:val="center"/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Tapas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CB03E7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619D38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CCTGGAGGTAGCAGGTCTTTC</w:t>
            </w:r>
          </w:p>
        </w:tc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D94130" w14:textId="77777777" w:rsidR="00845C7A" w:rsidRPr="005A4846" w:rsidRDefault="00845C7A" w:rsidP="00692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bank ID: 262527240c2</w:t>
            </w:r>
          </w:p>
        </w:tc>
      </w:tr>
      <w:tr w:rsidR="00845C7A" w:rsidRPr="005A4846" w14:paraId="48D2FF6D" w14:textId="77777777" w:rsidTr="006929B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B0C85" w14:textId="77777777" w:rsidR="00845C7A" w:rsidRPr="005A4846" w:rsidRDefault="00845C7A" w:rsidP="007E7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EC474B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D78078C" w14:textId="77777777" w:rsidR="00845C7A" w:rsidRPr="005A4846" w:rsidRDefault="00845C7A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ATCCTTGCAGGTGGACAGGTA</w:t>
            </w:r>
          </w:p>
        </w:tc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C67714" w14:textId="77777777" w:rsidR="00845C7A" w:rsidRPr="005A4846" w:rsidRDefault="00845C7A" w:rsidP="00692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FE2" w:rsidRPr="005A4846" w14:paraId="42A343E6" w14:textId="77777777" w:rsidTr="0039532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DC52C" w14:textId="77777777" w:rsidR="007E7FE2" w:rsidRPr="005A4846" w:rsidRDefault="007E7FE2" w:rsidP="007E7FE2">
            <w:pPr>
              <w:jc w:val="center"/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TAPBP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A21B3F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FC4029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TGCCCGGCCTCACTATACA</w:t>
            </w:r>
          </w:p>
        </w:tc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3663E5" w14:textId="06F0D65D" w:rsidR="007E7FE2" w:rsidRPr="005A4846" w:rsidRDefault="00463B96" w:rsidP="00692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</w:t>
            </w:r>
            <w:r w:rsidR="007E7FE2">
              <w:rPr>
                <w:rFonts w:ascii="Times New Roman" w:hAnsi="Times New Roman" w:cs="Times New Roman" w:hint="eastAsia"/>
              </w:rPr>
              <w:t>3</w:t>
            </w:r>
            <w:r w:rsidR="007E7FE2">
              <w:rPr>
                <w:rFonts w:ascii="Times New Roman" w:hAnsi="Times New Roman" w:cs="Times New Roman"/>
              </w:rPr>
              <w:t>7557169</w:t>
            </w:r>
          </w:p>
        </w:tc>
      </w:tr>
      <w:tr w:rsidR="007E7FE2" w:rsidRPr="005A4846" w14:paraId="5FFF4F7D" w14:textId="77777777" w:rsidTr="0039532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0A434" w14:textId="77777777" w:rsidR="007E7FE2" w:rsidRPr="005A4846" w:rsidRDefault="007E7FE2" w:rsidP="007E7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58039B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38F2B4C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GCTCAGTCGTACTTTAGGGGAAG</w:t>
            </w:r>
          </w:p>
        </w:tc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7CE237" w14:textId="77777777" w:rsidR="007E7FE2" w:rsidRPr="005A4846" w:rsidRDefault="007E7FE2" w:rsidP="00692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FE2" w:rsidRPr="005A4846" w14:paraId="521ECB5E" w14:textId="77777777" w:rsidTr="00871D1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963BF" w14:textId="77777777" w:rsidR="007E7FE2" w:rsidRPr="005A4846" w:rsidRDefault="007E7FE2" w:rsidP="007E7FE2">
            <w:pPr>
              <w:jc w:val="center"/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ERA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948175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375500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GCAAACCTTACCACGCTGAC</w:t>
            </w:r>
          </w:p>
        </w:tc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C49F44" w14:textId="43471716" w:rsidR="007E7FE2" w:rsidRPr="005A4846" w:rsidRDefault="00463B96" w:rsidP="00692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MID: </w:t>
            </w:r>
            <w:r w:rsidR="007E7FE2">
              <w:rPr>
                <w:rFonts w:ascii="Times New Roman" w:hAnsi="Times New Roman" w:cs="Times New Roman" w:hint="eastAsia"/>
              </w:rPr>
              <w:t>2</w:t>
            </w:r>
            <w:r w:rsidR="007E7FE2">
              <w:rPr>
                <w:rFonts w:ascii="Times New Roman" w:hAnsi="Times New Roman" w:cs="Times New Roman"/>
              </w:rPr>
              <w:t>4028501</w:t>
            </w:r>
          </w:p>
        </w:tc>
      </w:tr>
      <w:tr w:rsidR="007E7FE2" w:rsidRPr="005A4846" w14:paraId="522936B3" w14:textId="77777777" w:rsidTr="00871D1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CC2EC" w14:textId="77777777" w:rsidR="007E7FE2" w:rsidRPr="005A4846" w:rsidRDefault="007E7FE2" w:rsidP="007E7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7E8F2F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47C171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GGTTCTTCCGATAGCCTCTCTC</w:t>
            </w:r>
          </w:p>
        </w:tc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D4BB7B" w14:textId="77777777" w:rsidR="007E7FE2" w:rsidRPr="005A4846" w:rsidRDefault="007E7FE2" w:rsidP="00692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29B6" w:rsidRPr="005A4846" w14:paraId="58F9E416" w14:textId="77777777" w:rsidTr="006929B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442C7" w14:textId="77777777" w:rsidR="006929B6" w:rsidRPr="005A4846" w:rsidRDefault="006929B6" w:rsidP="007E7FE2">
            <w:pPr>
              <w:jc w:val="center"/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ERA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22864A" w14:textId="77777777" w:rsidR="006929B6" w:rsidRPr="005A4846" w:rsidRDefault="006929B6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868EFE" w14:textId="77777777" w:rsidR="006929B6" w:rsidRPr="005A4846" w:rsidRDefault="006929B6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GATCTTGAAATCACGAATGCCAC</w:t>
            </w:r>
          </w:p>
        </w:tc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284C0A" w14:textId="77777777" w:rsidR="006929B6" w:rsidRPr="005A4846" w:rsidRDefault="006929B6" w:rsidP="00692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er bank ID: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4306627c2</w:t>
            </w:r>
          </w:p>
        </w:tc>
      </w:tr>
      <w:tr w:rsidR="006929B6" w:rsidRPr="005A4846" w14:paraId="419A6FBB" w14:textId="77777777" w:rsidTr="006929B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012A3" w14:textId="77777777" w:rsidR="006929B6" w:rsidRPr="005A4846" w:rsidRDefault="006929B6" w:rsidP="007E7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C7A73E" w14:textId="77777777" w:rsidR="006929B6" w:rsidRPr="005A4846" w:rsidRDefault="006929B6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67DFEC" w14:textId="77777777" w:rsidR="006929B6" w:rsidRPr="005A4846" w:rsidRDefault="006929B6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GAGGCGTAAGTTTCTCTGGAAC</w:t>
            </w:r>
          </w:p>
        </w:tc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0637E1" w14:textId="77777777" w:rsidR="006929B6" w:rsidRPr="005A4846" w:rsidRDefault="006929B6" w:rsidP="00692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FE2" w:rsidRPr="005A4846" w14:paraId="577A2B0A" w14:textId="77777777" w:rsidTr="00BE3E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D2D3A" w14:textId="77777777" w:rsidR="007E7FE2" w:rsidRPr="005A4846" w:rsidRDefault="007E7FE2" w:rsidP="007E7F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LA-AB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7CF12C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3CFC6D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bookmarkStart w:id="11" w:name="OLE_LINK11"/>
            <w:bookmarkStart w:id="12" w:name="OLE_LINK12"/>
            <w:bookmarkStart w:id="13" w:name="OLE_LINK15"/>
            <w:bookmarkStart w:id="14" w:name="OLE_LINK16"/>
            <w:bookmarkStart w:id="15" w:name="OLE_LINK27"/>
            <w:r w:rsidRPr="005A4846">
              <w:rPr>
                <w:rFonts w:ascii="Times New Roman" w:hAnsi="Times New Roman" w:cs="Times New Roman"/>
              </w:rPr>
              <w:t>CAGTTCGTGAGGTTCGACAG</w:t>
            </w:r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ACBA77" w14:textId="368594E0" w:rsidR="007E7FE2" w:rsidRPr="005A4846" w:rsidRDefault="00463B96" w:rsidP="006929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MID: </w:t>
            </w:r>
            <w:r w:rsidR="007E7FE2">
              <w:rPr>
                <w:rFonts w:ascii="Times New Roman" w:hAnsi="Times New Roman" w:cs="Times New Roman" w:hint="eastAsia"/>
              </w:rPr>
              <w:t>3</w:t>
            </w:r>
            <w:r w:rsidR="007E7FE2">
              <w:rPr>
                <w:rFonts w:ascii="Times New Roman" w:hAnsi="Times New Roman" w:cs="Times New Roman"/>
              </w:rPr>
              <w:t>2308549</w:t>
            </w:r>
          </w:p>
        </w:tc>
      </w:tr>
      <w:tr w:rsidR="007E7FE2" w:rsidRPr="005A4846" w14:paraId="481E942D" w14:textId="77777777" w:rsidTr="00BE3E80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4D2073D" w14:textId="77777777" w:rsidR="007E7FE2" w:rsidRPr="005A4846" w:rsidRDefault="007E7FE2" w:rsidP="007E7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86C5228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3E987557" w14:textId="77777777" w:rsidR="007E7FE2" w:rsidRPr="005A4846" w:rsidRDefault="007E7FE2">
            <w:pPr>
              <w:rPr>
                <w:rFonts w:ascii="Times New Roman" w:hAnsi="Times New Roman" w:cs="Times New Roman"/>
              </w:rPr>
            </w:pPr>
            <w:r w:rsidRPr="005A4846">
              <w:rPr>
                <w:rFonts w:ascii="Times New Roman" w:hAnsi="Times New Roman" w:cs="Times New Roman"/>
              </w:rPr>
              <w:t>CAGCCGTACATGCTCTGGA</w:t>
            </w:r>
          </w:p>
        </w:tc>
        <w:tc>
          <w:tcPr>
            <w:tcW w:w="2771" w:type="dxa"/>
            <w:vMerge/>
            <w:tcBorders>
              <w:left w:val="nil"/>
              <w:right w:val="nil"/>
            </w:tcBorders>
            <w:vAlign w:val="center"/>
          </w:tcPr>
          <w:p w14:paraId="79DA55E8" w14:textId="77777777" w:rsidR="007E7FE2" w:rsidRPr="005A4846" w:rsidRDefault="007E7FE2" w:rsidP="006929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8275598" w14:textId="77777777" w:rsidR="0049391D" w:rsidRPr="005A4846" w:rsidRDefault="0049391D">
      <w:pPr>
        <w:rPr>
          <w:rFonts w:ascii="Times New Roman" w:hAnsi="Times New Roman" w:cs="Times New Roman"/>
        </w:rPr>
      </w:pPr>
    </w:p>
    <w:sectPr w:rsidR="0049391D" w:rsidRPr="005A4846" w:rsidSect="00A274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91D"/>
    <w:rsid w:val="00004342"/>
    <w:rsid w:val="00007B4D"/>
    <w:rsid w:val="000110B2"/>
    <w:rsid w:val="00011368"/>
    <w:rsid w:val="00013B7C"/>
    <w:rsid w:val="00046510"/>
    <w:rsid w:val="0005112E"/>
    <w:rsid w:val="00066CC0"/>
    <w:rsid w:val="00070A94"/>
    <w:rsid w:val="00083DC4"/>
    <w:rsid w:val="00084AA2"/>
    <w:rsid w:val="000867FE"/>
    <w:rsid w:val="000919C5"/>
    <w:rsid w:val="000952CA"/>
    <w:rsid w:val="000B2303"/>
    <w:rsid w:val="000C7AE6"/>
    <w:rsid w:val="000D08E7"/>
    <w:rsid w:val="00103887"/>
    <w:rsid w:val="00110EE0"/>
    <w:rsid w:val="00113555"/>
    <w:rsid w:val="001145BF"/>
    <w:rsid w:val="00116C2E"/>
    <w:rsid w:val="001206E2"/>
    <w:rsid w:val="0012599F"/>
    <w:rsid w:val="00134FD2"/>
    <w:rsid w:val="001460C0"/>
    <w:rsid w:val="00152156"/>
    <w:rsid w:val="001541C5"/>
    <w:rsid w:val="00155EA0"/>
    <w:rsid w:val="00160758"/>
    <w:rsid w:val="00161E0D"/>
    <w:rsid w:val="001657C5"/>
    <w:rsid w:val="001668A0"/>
    <w:rsid w:val="0016699C"/>
    <w:rsid w:val="00170705"/>
    <w:rsid w:val="00171743"/>
    <w:rsid w:val="001838BE"/>
    <w:rsid w:val="001A152E"/>
    <w:rsid w:val="001A5F32"/>
    <w:rsid w:val="001A5FA9"/>
    <w:rsid w:val="001A7025"/>
    <w:rsid w:val="001B19EF"/>
    <w:rsid w:val="001C2CCE"/>
    <w:rsid w:val="001D4506"/>
    <w:rsid w:val="00211353"/>
    <w:rsid w:val="0022426B"/>
    <w:rsid w:val="00234DC0"/>
    <w:rsid w:val="00237D6F"/>
    <w:rsid w:val="00244C52"/>
    <w:rsid w:val="002452FB"/>
    <w:rsid w:val="00245878"/>
    <w:rsid w:val="002469C3"/>
    <w:rsid w:val="00247787"/>
    <w:rsid w:val="00255CAC"/>
    <w:rsid w:val="00263803"/>
    <w:rsid w:val="00266E2B"/>
    <w:rsid w:val="00272AE0"/>
    <w:rsid w:val="00285A97"/>
    <w:rsid w:val="00286F17"/>
    <w:rsid w:val="00287BDF"/>
    <w:rsid w:val="00292446"/>
    <w:rsid w:val="002B2D4D"/>
    <w:rsid w:val="002C2C38"/>
    <w:rsid w:val="002C56AF"/>
    <w:rsid w:val="002D0CC5"/>
    <w:rsid w:val="002D3021"/>
    <w:rsid w:val="002D37B6"/>
    <w:rsid w:val="002D4A06"/>
    <w:rsid w:val="002D7A68"/>
    <w:rsid w:val="002E0CC7"/>
    <w:rsid w:val="002F71B8"/>
    <w:rsid w:val="00311995"/>
    <w:rsid w:val="00313A8A"/>
    <w:rsid w:val="00316FBE"/>
    <w:rsid w:val="00324C26"/>
    <w:rsid w:val="00326658"/>
    <w:rsid w:val="00334489"/>
    <w:rsid w:val="00353AD1"/>
    <w:rsid w:val="00357961"/>
    <w:rsid w:val="003613D9"/>
    <w:rsid w:val="0036229A"/>
    <w:rsid w:val="00365090"/>
    <w:rsid w:val="00370B19"/>
    <w:rsid w:val="00373EB7"/>
    <w:rsid w:val="0038092E"/>
    <w:rsid w:val="00397A46"/>
    <w:rsid w:val="003A2B25"/>
    <w:rsid w:val="003A5D37"/>
    <w:rsid w:val="003C0793"/>
    <w:rsid w:val="003C0C37"/>
    <w:rsid w:val="003D2700"/>
    <w:rsid w:val="003E376E"/>
    <w:rsid w:val="003E3DC6"/>
    <w:rsid w:val="003F0DC3"/>
    <w:rsid w:val="003F583A"/>
    <w:rsid w:val="00410AAD"/>
    <w:rsid w:val="004117DB"/>
    <w:rsid w:val="00412DF8"/>
    <w:rsid w:val="00416D66"/>
    <w:rsid w:val="00424F1B"/>
    <w:rsid w:val="00431889"/>
    <w:rsid w:val="00442899"/>
    <w:rsid w:val="00445188"/>
    <w:rsid w:val="00450E07"/>
    <w:rsid w:val="00454632"/>
    <w:rsid w:val="00463B96"/>
    <w:rsid w:val="00470130"/>
    <w:rsid w:val="0049391D"/>
    <w:rsid w:val="004952C0"/>
    <w:rsid w:val="0049797E"/>
    <w:rsid w:val="004A2582"/>
    <w:rsid w:val="004C3E1D"/>
    <w:rsid w:val="004D2C89"/>
    <w:rsid w:val="004D59A4"/>
    <w:rsid w:val="004F5A81"/>
    <w:rsid w:val="00502A61"/>
    <w:rsid w:val="00506D5C"/>
    <w:rsid w:val="00514C32"/>
    <w:rsid w:val="00516FC5"/>
    <w:rsid w:val="0053000E"/>
    <w:rsid w:val="005304A7"/>
    <w:rsid w:val="00533DF7"/>
    <w:rsid w:val="00534EFE"/>
    <w:rsid w:val="00537382"/>
    <w:rsid w:val="005425A8"/>
    <w:rsid w:val="00544F51"/>
    <w:rsid w:val="005543E0"/>
    <w:rsid w:val="00556243"/>
    <w:rsid w:val="00556666"/>
    <w:rsid w:val="00565B39"/>
    <w:rsid w:val="005678A1"/>
    <w:rsid w:val="00580FFA"/>
    <w:rsid w:val="0058421F"/>
    <w:rsid w:val="00586E41"/>
    <w:rsid w:val="00587C7B"/>
    <w:rsid w:val="005A4846"/>
    <w:rsid w:val="005B7749"/>
    <w:rsid w:val="005C0D70"/>
    <w:rsid w:val="005C2AC1"/>
    <w:rsid w:val="005C3721"/>
    <w:rsid w:val="005C645F"/>
    <w:rsid w:val="005D1517"/>
    <w:rsid w:val="005D3BD9"/>
    <w:rsid w:val="005D498C"/>
    <w:rsid w:val="005E0E78"/>
    <w:rsid w:val="005F4193"/>
    <w:rsid w:val="005F4680"/>
    <w:rsid w:val="005F4FA5"/>
    <w:rsid w:val="005F7414"/>
    <w:rsid w:val="00606111"/>
    <w:rsid w:val="006072A8"/>
    <w:rsid w:val="00610B16"/>
    <w:rsid w:val="00612152"/>
    <w:rsid w:val="00616FFF"/>
    <w:rsid w:val="00626A7D"/>
    <w:rsid w:val="00633C7C"/>
    <w:rsid w:val="006664FD"/>
    <w:rsid w:val="00671E26"/>
    <w:rsid w:val="006929B6"/>
    <w:rsid w:val="0069464A"/>
    <w:rsid w:val="006A17C4"/>
    <w:rsid w:val="006C1345"/>
    <w:rsid w:val="006C143B"/>
    <w:rsid w:val="006C42D0"/>
    <w:rsid w:val="006C7F3A"/>
    <w:rsid w:val="0070556E"/>
    <w:rsid w:val="0071261E"/>
    <w:rsid w:val="0072167E"/>
    <w:rsid w:val="00723DF1"/>
    <w:rsid w:val="00730FD0"/>
    <w:rsid w:val="00744660"/>
    <w:rsid w:val="007479D7"/>
    <w:rsid w:val="00780D35"/>
    <w:rsid w:val="007817B7"/>
    <w:rsid w:val="00784CC7"/>
    <w:rsid w:val="00785ED2"/>
    <w:rsid w:val="007B1E06"/>
    <w:rsid w:val="007B211E"/>
    <w:rsid w:val="007B7936"/>
    <w:rsid w:val="007C02DA"/>
    <w:rsid w:val="007C44FF"/>
    <w:rsid w:val="007C5D60"/>
    <w:rsid w:val="007C6480"/>
    <w:rsid w:val="007D1734"/>
    <w:rsid w:val="007D229A"/>
    <w:rsid w:val="007D39F3"/>
    <w:rsid w:val="007E02F3"/>
    <w:rsid w:val="007E32C1"/>
    <w:rsid w:val="007E5A4A"/>
    <w:rsid w:val="007E7F92"/>
    <w:rsid w:val="007E7FE2"/>
    <w:rsid w:val="007F20DC"/>
    <w:rsid w:val="007F5A55"/>
    <w:rsid w:val="008024F1"/>
    <w:rsid w:val="00805DC9"/>
    <w:rsid w:val="0081092C"/>
    <w:rsid w:val="008157BE"/>
    <w:rsid w:val="00817CE3"/>
    <w:rsid w:val="00835C30"/>
    <w:rsid w:val="00845C7A"/>
    <w:rsid w:val="00847D13"/>
    <w:rsid w:val="008573B0"/>
    <w:rsid w:val="00867F1E"/>
    <w:rsid w:val="00872750"/>
    <w:rsid w:val="00875AF2"/>
    <w:rsid w:val="00880473"/>
    <w:rsid w:val="008812E6"/>
    <w:rsid w:val="00887088"/>
    <w:rsid w:val="00887A54"/>
    <w:rsid w:val="00887C32"/>
    <w:rsid w:val="00892CAD"/>
    <w:rsid w:val="00896CC3"/>
    <w:rsid w:val="008A5D1C"/>
    <w:rsid w:val="008A758B"/>
    <w:rsid w:val="008B033E"/>
    <w:rsid w:val="008C1E4C"/>
    <w:rsid w:val="008C27D4"/>
    <w:rsid w:val="008C3DDA"/>
    <w:rsid w:val="008D6F2D"/>
    <w:rsid w:val="008E07CC"/>
    <w:rsid w:val="008F35AE"/>
    <w:rsid w:val="0091149B"/>
    <w:rsid w:val="00911C0B"/>
    <w:rsid w:val="00914F1D"/>
    <w:rsid w:val="0091600F"/>
    <w:rsid w:val="0092417E"/>
    <w:rsid w:val="00926771"/>
    <w:rsid w:val="00932D78"/>
    <w:rsid w:val="009807D0"/>
    <w:rsid w:val="00985133"/>
    <w:rsid w:val="00985F66"/>
    <w:rsid w:val="009B4669"/>
    <w:rsid w:val="009C2D69"/>
    <w:rsid w:val="009C3946"/>
    <w:rsid w:val="009D05EC"/>
    <w:rsid w:val="009D5D77"/>
    <w:rsid w:val="009E0D86"/>
    <w:rsid w:val="009E5004"/>
    <w:rsid w:val="009F0B22"/>
    <w:rsid w:val="009F49B0"/>
    <w:rsid w:val="00A0411A"/>
    <w:rsid w:val="00A1150D"/>
    <w:rsid w:val="00A22241"/>
    <w:rsid w:val="00A27461"/>
    <w:rsid w:val="00A32A56"/>
    <w:rsid w:val="00A41D84"/>
    <w:rsid w:val="00A557B4"/>
    <w:rsid w:val="00A55CAA"/>
    <w:rsid w:val="00A56417"/>
    <w:rsid w:val="00A60198"/>
    <w:rsid w:val="00A6675F"/>
    <w:rsid w:val="00A72582"/>
    <w:rsid w:val="00A7492E"/>
    <w:rsid w:val="00A751D9"/>
    <w:rsid w:val="00A85C79"/>
    <w:rsid w:val="00A8660F"/>
    <w:rsid w:val="00AB0237"/>
    <w:rsid w:val="00AB2A93"/>
    <w:rsid w:val="00AB336E"/>
    <w:rsid w:val="00AB571A"/>
    <w:rsid w:val="00AB62AA"/>
    <w:rsid w:val="00AC3160"/>
    <w:rsid w:val="00AC7863"/>
    <w:rsid w:val="00AD098C"/>
    <w:rsid w:val="00AD1AA4"/>
    <w:rsid w:val="00AD34ED"/>
    <w:rsid w:val="00AD3BA2"/>
    <w:rsid w:val="00AE37E1"/>
    <w:rsid w:val="00AE400F"/>
    <w:rsid w:val="00AE640D"/>
    <w:rsid w:val="00AF0F6D"/>
    <w:rsid w:val="00AF295F"/>
    <w:rsid w:val="00B23969"/>
    <w:rsid w:val="00B35941"/>
    <w:rsid w:val="00B41BA4"/>
    <w:rsid w:val="00B56EA7"/>
    <w:rsid w:val="00B601E0"/>
    <w:rsid w:val="00B62634"/>
    <w:rsid w:val="00B74873"/>
    <w:rsid w:val="00B82555"/>
    <w:rsid w:val="00B83AC3"/>
    <w:rsid w:val="00B84BFD"/>
    <w:rsid w:val="00B871A7"/>
    <w:rsid w:val="00B90D6A"/>
    <w:rsid w:val="00B90DEA"/>
    <w:rsid w:val="00B93C19"/>
    <w:rsid w:val="00BA09D0"/>
    <w:rsid w:val="00BB6945"/>
    <w:rsid w:val="00BC6ED7"/>
    <w:rsid w:val="00BD3BB4"/>
    <w:rsid w:val="00BD3DA6"/>
    <w:rsid w:val="00BD6063"/>
    <w:rsid w:val="00BE3C64"/>
    <w:rsid w:val="00BF37E4"/>
    <w:rsid w:val="00C01C48"/>
    <w:rsid w:val="00C040D4"/>
    <w:rsid w:val="00C32B57"/>
    <w:rsid w:val="00C367BA"/>
    <w:rsid w:val="00C3785F"/>
    <w:rsid w:val="00C379D2"/>
    <w:rsid w:val="00C411DF"/>
    <w:rsid w:val="00C46BA1"/>
    <w:rsid w:val="00C548FE"/>
    <w:rsid w:val="00C60197"/>
    <w:rsid w:val="00C62D4A"/>
    <w:rsid w:val="00C657F9"/>
    <w:rsid w:val="00C84476"/>
    <w:rsid w:val="00CC0842"/>
    <w:rsid w:val="00CC17DF"/>
    <w:rsid w:val="00CC5325"/>
    <w:rsid w:val="00CD15E9"/>
    <w:rsid w:val="00CD597F"/>
    <w:rsid w:val="00CE6643"/>
    <w:rsid w:val="00CE7CA0"/>
    <w:rsid w:val="00D03010"/>
    <w:rsid w:val="00D064E3"/>
    <w:rsid w:val="00D07302"/>
    <w:rsid w:val="00D143BB"/>
    <w:rsid w:val="00D20E20"/>
    <w:rsid w:val="00D26E68"/>
    <w:rsid w:val="00D313F4"/>
    <w:rsid w:val="00D37ABE"/>
    <w:rsid w:val="00D41567"/>
    <w:rsid w:val="00D43E5D"/>
    <w:rsid w:val="00D47490"/>
    <w:rsid w:val="00D554D7"/>
    <w:rsid w:val="00D55697"/>
    <w:rsid w:val="00D65DC9"/>
    <w:rsid w:val="00D66A25"/>
    <w:rsid w:val="00D67AC1"/>
    <w:rsid w:val="00D74A1F"/>
    <w:rsid w:val="00D934C4"/>
    <w:rsid w:val="00D93A32"/>
    <w:rsid w:val="00D96E47"/>
    <w:rsid w:val="00DA7149"/>
    <w:rsid w:val="00DB12FB"/>
    <w:rsid w:val="00DC02F8"/>
    <w:rsid w:val="00DF5A22"/>
    <w:rsid w:val="00E00D48"/>
    <w:rsid w:val="00E03069"/>
    <w:rsid w:val="00E03206"/>
    <w:rsid w:val="00E14842"/>
    <w:rsid w:val="00E20762"/>
    <w:rsid w:val="00E27CA6"/>
    <w:rsid w:val="00E35C8A"/>
    <w:rsid w:val="00E421C9"/>
    <w:rsid w:val="00E45276"/>
    <w:rsid w:val="00E627B2"/>
    <w:rsid w:val="00E811D1"/>
    <w:rsid w:val="00E8230F"/>
    <w:rsid w:val="00E823C8"/>
    <w:rsid w:val="00E86D18"/>
    <w:rsid w:val="00E9455B"/>
    <w:rsid w:val="00E95A23"/>
    <w:rsid w:val="00EA1115"/>
    <w:rsid w:val="00EA591B"/>
    <w:rsid w:val="00EA5D1B"/>
    <w:rsid w:val="00EA7582"/>
    <w:rsid w:val="00EB0C08"/>
    <w:rsid w:val="00EC22FF"/>
    <w:rsid w:val="00ED36FE"/>
    <w:rsid w:val="00EE6EDC"/>
    <w:rsid w:val="00EF02E5"/>
    <w:rsid w:val="00EF14CD"/>
    <w:rsid w:val="00EF1DBE"/>
    <w:rsid w:val="00F02FAB"/>
    <w:rsid w:val="00F101C3"/>
    <w:rsid w:val="00F17124"/>
    <w:rsid w:val="00F17F7A"/>
    <w:rsid w:val="00F22310"/>
    <w:rsid w:val="00F25FC9"/>
    <w:rsid w:val="00F35BAD"/>
    <w:rsid w:val="00F36AC1"/>
    <w:rsid w:val="00F37242"/>
    <w:rsid w:val="00F4380F"/>
    <w:rsid w:val="00F46A4C"/>
    <w:rsid w:val="00F47A0C"/>
    <w:rsid w:val="00F604AA"/>
    <w:rsid w:val="00F76330"/>
    <w:rsid w:val="00F834D1"/>
    <w:rsid w:val="00F8633C"/>
    <w:rsid w:val="00FA26E8"/>
    <w:rsid w:val="00FA3BAA"/>
    <w:rsid w:val="00FA477E"/>
    <w:rsid w:val="00FB44C2"/>
    <w:rsid w:val="00FD4452"/>
    <w:rsid w:val="00FE2AB7"/>
    <w:rsid w:val="00FE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BF6C4"/>
  <w15:chartTrackingRefBased/>
  <w15:docId w15:val="{39651E64-2A62-814B-B5B5-9DAC2AE8B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6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A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A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A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C22B5E-BD3F-034F-8999-C2CC6CAFD698}">
  <we:reference id="wa200001011" version="1.2.0.0" store="zh-CN" storeType="OMEX"/>
  <we:alternateReferences>
    <we:reference id="wa200001011" version="1.2.0.0" store="zh-CN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XU</dc:creator>
  <cp:keywords/>
  <dc:description/>
  <cp:lastModifiedBy>Microsoft Office User</cp:lastModifiedBy>
  <cp:revision>4</cp:revision>
  <dcterms:created xsi:type="dcterms:W3CDTF">2024-03-01T08:51:00Z</dcterms:created>
  <dcterms:modified xsi:type="dcterms:W3CDTF">2024-03-01T08:57:00Z</dcterms:modified>
</cp:coreProperties>
</file>